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-173990</wp:posOffset>
                </wp:positionV>
                <wp:extent cx="7948295" cy="75603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948295" cy="75603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517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32"/>
                              <w:gridCol w:w="989"/>
                              <w:gridCol w:w="1072"/>
                              <w:gridCol w:w="1372"/>
                              <w:gridCol w:w="239"/>
                              <w:gridCol w:w="1086"/>
                              <w:gridCol w:w="1339"/>
                              <w:gridCol w:w="239"/>
                              <w:gridCol w:w="91"/>
                              <w:gridCol w:w="1250"/>
                              <w:gridCol w:w="1344"/>
                              <w:gridCol w:w="239"/>
                              <w:gridCol w:w="27"/>
                              <w:gridCol w:w="1824"/>
                              <w:gridCol w:w="74"/>
                            </w:tblGrid>
                            <w:tr>
                              <w:trPr>
                                <w:trHeight w:val="522" w:hRule="atLeast"/>
                              </w:trPr>
                              <w:tc>
                                <w:tcPr>
                                  <w:tcW w:w="12443" w:type="dxa"/>
                                  <w:gridSpan w:val="14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both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20"/>
                                      <w:lang w:val="en-US"/>
                                    </w:rPr>
                                    <w:t>T</w:t>
                                  </w:r>
                                  <w:r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  <w:t>able S1. Comparison of experimental conditions and results of the various experiments discussed or reported in this study</w:t>
                                  </w:r>
                                </w:p>
                              </w:tc>
                              <w:tc>
                                <w:tcPr>
                                  <w:tcW w:w="74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color w:val="000000"/>
                                      <w:sz w:val="16"/>
                                      <w:szCs w:val="16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1" w:hRule="atLeast"/>
                              </w:trPr>
                              <w:tc>
                                <w:tcPr>
                                  <w:tcW w:w="1332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</w:rPr>
                                    <w:t>Source</w:t>
                                  </w:r>
                                </w:p>
                              </w:tc>
                              <w:tc>
                                <w:tcPr>
                                  <w:tcW w:w="3433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</w:rPr>
                                    <w:t>Sampling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25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</w:rPr>
                                    <w:t>Controls</w:t>
                                  </w:r>
                                </w:p>
                              </w:tc>
                              <w:tc>
                                <w:tcPr>
                                  <w:tcW w:w="330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594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</w:rPr>
                                    <w:t>Methods</w:t>
                                  </w:r>
                                </w:p>
                              </w:tc>
                              <w:tc>
                                <w:tcPr>
                                  <w:tcW w:w="266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824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4" w:type="dxa"/>
                                  <w:tcBorders/>
                                  <w:tcMar>
                                    <w:left w:w="0" w:type="dxa"/>
                                    <w:right w:w="0" w:type="dxa"/>
                                  </w:tcMar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lang w:val="es-ES_tradnl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  <w:lang w:val="es-ES_tradnl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39" w:hRule="atLeast"/>
                              </w:trPr>
                              <w:tc>
                                <w:tcPr>
                                  <w:tcW w:w="1332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72" w:right="-72" w:hanging="0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  <w:lang w:val="es-ES_tradnl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s-ES_tradnl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Years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Locations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Material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72" w:right="-72" w:hanging="0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Negative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Positive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72" w:right="-72" w:hanging="0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Analytical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Corroboration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72" w:right="-72" w:hanging="0"/>
                                    <w:jc w:val="both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gridSpan w:val="3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</w:rPr>
                                    <w:t>Result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45" w:hRule="atLeast"/>
                              </w:trPr>
                              <w:tc>
                                <w:tcPr>
                                  <w:tcW w:w="13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Quist &amp; Chapela 2001, 002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October-November 2000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S.J.O: 4 standing fields + 1 store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6 Whole ears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Peruvian maiz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971 collection from S.J.O.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Yieldgard (Bt) and RR-maize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  <w:t>α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val="en-US"/>
                                    </w:rPr>
                                    <w:t>-zein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Ql PCR 35S/NOSt on DNA from bulked kernels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sv-SE"/>
                                    </w:rPr>
                                    <w:t xml:space="preserve">DNA-DNA dot blot hybridization 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sv-SE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sv-S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35S: in 5/7 samples; required nested PCR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OSt: in 3/7 samp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87" w:hRule="atLeast"/>
                              </w:trPr>
                              <w:tc>
                                <w:tcPr>
                                  <w:tcW w:w="13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Ortiz-García et al. 2005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Nov.-Dec. 2003-2004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S.J.O: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2003: 1-5 fields in 16 location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2004: 16 locations (14 same, 2 new)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Whole ears or seed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2003: 1 ear from 4-5 plants/fiel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004: 10 plants-field: 5 normal + 5 stressed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CR Buffer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Known amounts of 35S, NOSt; maize 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val="en-US"/>
                                    </w:rPr>
                                    <w:t>Adh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Ql and Qn PCR: 35S/NOSt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2003: 50,126 seeds from 164 plant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2004: 103,020 seeds from 706 plants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003: GID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004: 1/3 GID; 1/3 GeneScan; 1/3 archived.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35S/NOSt: none detected in both year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See text for frequency estimation details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22" w:hRule="atLeast"/>
                              </w:trPr>
                              <w:tc>
                                <w:tcPr>
                                  <w:tcW w:w="2321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</w:rPr>
                                    <w:t>This study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napToGrid w:val="fals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napToGrid w:val="fals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i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napToGrid w:val="fals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napToGrid w:val="fals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napToGrid w:val="fals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napToGrid w:val="fals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napToGrid w:val="fals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napToGrid w:val="fals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napToGrid w:val="fals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napToGrid w:val="fals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8" w:hRule="atLeast"/>
                              </w:trPr>
                              <w:tc>
                                <w:tcPr>
                                  <w:tcW w:w="13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(INE-CONABIO)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Fall 2001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S.J.O: 21; Puebla state: 2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Whole ears or seeds. 2 to 5 ears per farmer, one farmer per locality= 68 ears plus seed in 2 localities; Further PCR/SB analyses on selected samples 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napToGrid w:val="fals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Peruvian maize; improved  CIMMYT variety (BA),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Negatives from this collection,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PCR Buffer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DNA from NK603, MON810 and plasmid pMON18770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aize HSP10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napToGrid w:val="fals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IE-UNAM and CINVESTAV-I: Ql PCR for 35S-NOSt; sequencing of 35S 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GID:  Ql and Q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 New Roman"/>
                                      <w:sz w:val="2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PCR 35S/NOSt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360"/>
                                    <w:ind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CINVESTAV-I, IE-UNAM: Ql PCR 35S/NOSt, 35S sequencing and 35S  SB.(only UNAM)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napToGrid w:val="fals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UNAM/CINVESTAV: 35S in 3 Localities; (7, 11 and 23) ; 10 samples positive for 35S by PCR, 8 positive by SB.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35S sequences for selected samples</w:t>
                                  </w:r>
                                </w:p>
                                <w:p>
                                  <w:pPr>
                                    <w:pStyle w:val="Normal"/>
                                    <w:keepNext w:val="tru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GID: all  samples persent PCR amplification 35S/NOSt, 1 assigned as positive for the 35S (See fig 1 and Table 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7" w:hRule="atLeast"/>
                              </w:trPr>
                              <w:tc>
                                <w:tcPr>
                                  <w:tcW w:w="1332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Perales &amp; Gepts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002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S.J.O: 117-household survey over 5 locations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Whole ears: 9 ears/field or 6 stored ears/type. Blind-coded. Split samples for UCD and GID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DeKalb DKC 6215;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Historic sample: CIMMYT; no primers 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Syngenta GSS 0966. FLUKA standards (based on MON810)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Maize invertase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Ql PCR on ground seed bulks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Restriction digestion and sequencing of PCR products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35S/NOSt: none detected in 120 sampl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12" w:hRule="atLeast"/>
                              </w:trPr>
                              <w:tc>
                                <w:tcPr>
                                  <w:tcW w:w="1332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Peruvian maize improved variety from CIMMYT,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Buffer</w:t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Known amounts of 35S, NOSt target sequences; maize </w:t>
                                  </w:r>
                                  <w:r>
                                    <w:rPr>
                                      <w:i/>
                                      <w:sz w:val="20"/>
                                      <w:lang w:val="en-US"/>
                                    </w:rPr>
                                    <w:t>Adh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Ql PCR on ground seed bulks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IE UNAM: Ql PCR for the 35S on random leaf tissue bulks from this collection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aize HSP10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35S/NOSt: none detected by GID on seed sampl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35S: none detected by IE UNAM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86" w:hRule="atLeast"/>
                              </w:trPr>
                              <w:tc>
                                <w:tcPr>
                                  <w:tcW w:w="133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20"/>
                                    </w:rPr>
                                    <w:t>Van Heerwaarden, Piñeyro, Perales &amp;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Álvarez-Buylla</w:t>
                                  </w:r>
                                </w:p>
                              </w:tc>
                              <w:tc>
                                <w:tcPr>
                                  <w:tcW w:w="98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2004</w:t>
                                  </w:r>
                                </w:p>
                              </w:tc>
                              <w:tc>
                                <w:tcPr>
                                  <w:tcW w:w="10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S.J.O: :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2 localities (7 and 11 from 2001 collection) household survey</w:t>
                                  </w:r>
                                </w:p>
                              </w:tc>
                              <w:tc>
                                <w:tcPr>
                                  <w:tcW w:w="13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Individual leaf from standing maize plants; 300 leaves/field, 30 fields/locality; Analyses at IE- UNAM 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6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ind w:left="-72" w:right="-72" w:hanging="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DNA from NK603, MON810 and plasmid pMON18770;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aize HSP101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341" w:type="dxa"/>
                                  <w:gridSpan w:val="2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 xml:space="preserve">Ql PCR 35S/NOSt on: 50 leaf bulks 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</w:rPr>
                                  </w:pPr>
                                  <w:r>
                                    <w:rPr>
                                      <w:sz w:val="20"/>
                                    </w:rPr>
                                    <w:t>Maize HSP101</w:t>
                                  </w:r>
                                </w:p>
                              </w:tc>
                              <w:tc>
                                <w:tcPr>
                                  <w:tcW w:w="134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925" w:type="dxa"/>
                                  <w:gridSpan w:val="3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35S: 3 fields in locality 11; 8 fields in locality 7.).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25.85pt;height:595.3pt;mso-wrap-distance-left:0pt;mso-wrap-distance-right:9pt;mso-wrap-distance-top:0pt;mso-wrap-distance-bottom:0pt;margin-top:-13.7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2517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32"/>
                        <w:gridCol w:w="989"/>
                        <w:gridCol w:w="1072"/>
                        <w:gridCol w:w="1372"/>
                        <w:gridCol w:w="239"/>
                        <w:gridCol w:w="1086"/>
                        <w:gridCol w:w="1339"/>
                        <w:gridCol w:w="239"/>
                        <w:gridCol w:w="91"/>
                        <w:gridCol w:w="1250"/>
                        <w:gridCol w:w="1344"/>
                        <w:gridCol w:w="239"/>
                        <w:gridCol w:w="27"/>
                        <w:gridCol w:w="1824"/>
                        <w:gridCol w:w="74"/>
                      </w:tblGrid>
                      <w:tr>
                        <w:trPr>
                          <w:trHeight w:val="522" w:hRule="atLeast"/>
                        </w:trPr>
                        <w:tc>
                          <w:tcPr>
                            <w:tcW w:w="12443" w:type="dxa"/>
                            <w:gridSpan w:val="14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both"/>
                              <w:rPr>
                                <w:b/>
                                <w:b/>
                                <w:color w:val="000000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20"/>
                                <w:lang w:val="en-US"/>
                              </w:rPr>
                              <w:t>T</w:t>
                            </w: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  <w:t>able S1. Comparison of experimental conditions and results of the various experiments discussed or reported in this study</w:t>
                            </w:r>
                          </w:p>
                        </w:tc>
                        <w:tc>
                          <w:tcPr>
                            <w:tcW w:w="74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sz w:val="16"/>
                                <w:szCs w:val="16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1" w:hRule="atLeast"/>
                        </w:trPr>
                        <w:tc>
                          <w:tcPr>
                            <w:tcW w:w="1332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</w:rPr>
                              <w:t>Source</w:t>
                            </w:r>
                          </w:p>
                        </w:tc>
                        <w:tc>
                          <w:tcPr>
                            <w:tcW w:w="3433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</w:rPr>
                              <w:t>Sampling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425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</w:rPr>
                              <w:t>Controls</w:t>
                            </w:r>
                          </w:p>
                        </w:tc>
                        <w:tc>
                          <w:tcPr>
                            <w:tcW w:w="330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594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</w:rPr>
                              <w:t>Methods</w:t>
                            </w:r>
                          </w:p>
                        </w:tc>
                        <w:tc>
                          <w:tcPr>
                            <w:tcW w:w="266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824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74" w:type="dxa"/>
                            <w:tcBorders/>
                            <w:tcMar>
                              <w:left w:w="0" w:type="dxa"/>
                              <w:right w:w="0" w:type="dxa"/>
                            </w:tcMar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lang w:val="es-ES_tradnl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  <w:lang w:val="es-ES_tradnl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139" w:hRule="atLeast"/>
                        </w:trPr>
                        <w:tc>
                          <w:tcPr>
                            <w:tcW w:w="1332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72" w:right="-72" w:hanging="0"/>
                              <w:jc w:val="both"/>
                              <w:rPr>
                                <w:b/>
                                <w:b/>
                                <w:sz w:val="20"/>
                                <w:lang w:val="es-ES_tradnl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s-ES_tradnl"/>
                              </w:rPr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Years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Locations</w:t>
                            </w:r>
                          </w:p>
                        </w:tc>
                        <w:tc>
                          <w:tcPr>
                            <w:tcW w:w="1372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Material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72" w:right="-72" w:hanging="0"/>
                              <w:jc w:val="both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Negative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Positive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72" w:right="-72" w:hanging="0"/>
                              <w:jc w:val="both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41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Analytical</w:t>
                            </w:r>
                          </w:p>
                        </w:tc>
                        <w:tc>
                          <w:tcPr>
                            <w:tcW w:w="1344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Corroboration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72" w:right="-72" w:hanging="0"/>
                              <w:jc w:val="both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925" w:type="dxa"/>
                            <w:gridSpan w:val="3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b/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Results</w:t>
                            </w:r>
                          </w:p>
                        </w:tc>
                      </w:tr>
                      <w:tr>
                        <w:trPr>
                          <w:trHeight w:val="1045" w:hRule="atLeast"/>
                        </w:trPr>
                        <w:tc>
                          <w:tcPr>
                            <w:tcW w:w="13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Quist &amp; Chapela 2001, 002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October-November 2000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S.J.O: 4 standing fields + 1 store</w:t>
                            </w:r>
                          </w:p>
                        </w:tc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6 Whole ears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Peruvian maiz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971 collection from S.J.O.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Yieldgard (Bt) and RR-maize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/>
                            </w:pPr>
                            <w:r>
                              <w:rPr>
                                <w:i/>
                                <w:sz w:val="20"/>
                              </w:rPr>
                              <w:t>α</w:t>
                            </w:r>
                            <w:r>
                              <w:rPr>
                                <w:i/>
                                <w:sz w:val="20"/>
                                <w:lang w:val="en-US"/>
                              </w:rPr>
                              <w:t>-zein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i/>
                                <w:i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i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41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Ql PCR 35S/NOSt on DNA from bulked kernels</w:t>
                            </w:r>
                          </w:p>
                        </w:tc>
                        <w:tc>
                          <w:tcPr>
                            <w:tcW w:w="13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sv-SE"/>
                              </w:rPr>
                            </w:pPr>
                            <w:r>
                              <w:rPr>
                                <w:sz w:val="20"/>
                                <w:lang w:val="sv-SE"/>
                              </w:rPr>
                              <w:t xml:space="preserve">DNA-DNA dot blot hybridization 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sv-SE"/>
                              </w:rPr>
                            </w:pPr>
                            <w:r>
                              <w:rPr>
                                <w:sz w:val="20"/>
                                <w:lang w:val="sv-SE"/>
                              </w:rPr>
                            </w:r>
                          </w:p>
                        </w:tc>
                        <w:tc>
                          <w:tcPr>
                            <w:tcW w:w="1925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 xml:space="preserve">35S: in 5/7 samples; required nested PCR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OSt: in 3/7 samples</w:t>
                            </w:r>
                          </w:p>
                        </w:tc>
                      </w:tr>
                      <w:tr>
                        <w:trPr>
                          <w:trHeight w:val="1587" w:hRule="atLeast"/>
                        </w:trPr>
                        <w:tc>
                          <w:tcPr>
                            <w:tcW w:w="13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Ortiz-García et al. 2005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Nov.-Dec. 2003-2004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S.J.O: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2003: 1-5 fields in 16 locations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</w:rPr>
                              <w:t>2004: 16 locations (14 same, 2 new)</w:t>
                            </w:r>
                          </w:p>
                        </w:tc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Whole ears or seeds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2003: 1 ear from 4-5 plants/field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004: 10 plants-field: 5 normal + 5 stressed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CR Buffer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 xml:space="preserve">Known amounts of 35S, NOSt; maize </w:t>
                            </w:r>
                            <w:r>
                              <w:rPr>
                                <w:i/>
                                <w:sz w:val="20"/>
                                <w:lang w:val="en-US"/>
                              </w:rPr>
                              <w:t>Adh1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41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 xml:space="preserve">Ql and Qn PCR: 35S/NOSt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2003: 50,126 seeds from 164 plants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2004: 103,020 seeds from 706 plants</w:t>
                            </w:r>
                          </w:p>
                        </w:tc>
                        <w:tc>
                          <w:tcPr>
                            <w:tcW w:w="13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003: GID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004: 1/3 GID; 1/3 GeneScan; 1/3 archived.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925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35S/NOSt: none detected in both years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See text for frequency estimation details.</w:t>
                            </w:r>
                          </w:p>
                        </w:tc>
                      </w:tr>
                      <w:tr>
                        <w:trPr>
                          <w:trHeight w:val="522" w:hRule="atLeast"/>
                        </w:trPr>
                        <w:tc>
                          <w:tcPr>
                            <w:tcW w:w="2321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</w:rPr>
                              <w:t>This study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snapToGrid w:val="fals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b/>
                                <w:i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snapToGrid w:val="fals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snapToGrid w:val="fals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snapToGrid w:val="fals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snapToGrid w:val="fals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snapToGrid w:val="fals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41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snapToGrid w:val="fals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snapToGrid w:val="fals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snapToGrid w:val="fals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925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snapToGrid w:val="fals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88" w:hRule="atLeast"/>
                        </w:trPr>
                        <w:tc>
                          <w:tcPr>
                            <w:tcW w:w="13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(INE-CONABIO)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Fall 2001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S.J.O: 21; Puebla state: 2</w:t>
                            </w:r>
                          </w:p>
                        </w:tc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 xml:space="preserve">Whole ears or seeds. 2 to 5 ears per farmer, one farmer per locality= 68 ears plus seed in 2 localities; Further PCR/SB analyses on selected samples </w:t>
                            </w:r>
                          </w:p>
                          <w:p>
                            <w:pPr>
                              <w:pStyle w:val="Normal"/>
                              <w:keepNext w:val="tru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snapToGrid w:val="fals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Peruvian maize; improved  CIMMYT variety (BA),</w:t>
                            </w:r>
                          </w:p>
                          <w:p>
                            <w:pPr>
                              <w:pStyle w:val="Normal"/>
                              <w:keepNext w:val="tru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Negatives from this collection,</w:t>
                            </w:r>
                          </w:p>
                          <w:p>
                            <w:pPr>
                              <w:pStyle w:val="Normal"/>
                              <w:keepNext w:val="tru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PCR Buffer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DNA from NK603, MON810 and plasmid pMON18770</w:t>
                            </w:r>
                          </w:p>
                          <w:p>
                            <w:pPr>
                              <w:pStyle w:val="Normal"/>
                              <w:keepNext w:val="tru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aize HSP101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snapToGrid w:val="fals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41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 xml:space="preserve">IE-UNAM and CINVESTAV-I: Ql PCR for 35S-NOSt; sequencing of 35S </w:t>
                            </w:r>
                          </w:p>
                        </w:tc>
                        <w:tc>
                          <w:tcPr>
                            <w:tcW w:w="13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GID:  Ql and Qn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 New Roman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lang w:val="en-US"/>
                              </w:rPr>
                              <w:t>PCR 35S/NOSt</w:t>
                            </w:r>
                          </w:p>
                          <w:p>
                            <w:pPr>
                              <w:pStyle w:val="Normal"/>
                              <w:keepNext w:val="true"/>
                              <w:spacing w:lineRule="auto" w:line="360"/>
                              <w:ind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CINVESTAV-I, IE-UNAM: Ql PCR 35S/NOSt, 35S sequencing and 35S  SB.(only UNAM)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snapToGrid w:val="fals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25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keepNext w:val="tru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UNAM/CINVESTAV: 35S in 3 Localities; (7, 11 and 23) ; 10 samples positive for 35S by PCR, 8 positive by SB.</w:t>
                            </w:r>
                          </w:p>
                          <w:p>
                            <w:pPr>
                              <w:pStyle w:val="Normal"/>
                              <w:keepNext w:val="tru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35S sequences for selected samples</w:t>
                            </w:r>
                          </w:p>
                          <w:p>
                            <w:pPr>
                              <w:pStyle w:val="Normal"/>
                              <w:keepNext w:val="tru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GID: all  samples persent PCR amplification 35S/NOSt, 1 assigned as positive for the 35S (See fig 1 and Table 1)</w:t>
                            </w:r>
                          </w:p>
                        </w:tc>
                      </w:tr>
                      <w:tr>
                        <w:trPr>
                          <w:trHeight w:val="347" w:hRule="atLeast"/>
                        </w:trPr>
                        <w:tc>
                          <w:tcPr>
                            <w:tcW w:w="1332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Perales &amp; Gepts</w:t>
                            </w:r>
                          </w:p>
                        </w:tc>
                        <w:tc>
                          <w:tcPr>
                            <w:tcW w:w="989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002</w:t>
                            </w:r>
                          </w:p>
                        </w:tc>
                        <w:tc>
                          <w:tcPr>
                            <w:tcW w:w="1072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S.J.O: 117-household survey over 5 locations</w:t>
                            </w:r>
                          </w:p>
                        </w:tc>
                        <w:tc>
                          <w:tcPr>
                            <w:tcW w:w="1372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Whole ears: 9 ears/field or 6 stored ears/type. Blind-coded. Split samples for UCD and GID</w:t>
                            </w:r>
                          </w:p>
                        </w:tc>
                        <w:tc>
                          <w:tcPr>
                            <w:tcW w:w="239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DeKalb DKC 6215;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 xml:space="preserve">Historic sample: CIMMYT; no primers 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Syngenta GSS 0966. FLUKA standards (based on MON810).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Maize invertase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41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Ql PCR on ground seed bulks</w:t>
                            </w:r>
                          </w:p>
                        </w:tc>
                        <w:tc>
                          <w:tcPr>
                            <w:tcW w:w="13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Restriction digestion and sequencing of PCR products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25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35S/NOSt: none detected in 120 samples</w:t>
                            </w:r>
                          </w:p>
                        </w:tc>
                      </w:tr>
                      <w:tr>
                        <w:trPr>
                          <w:trHeight w:val="612" w:hRule="atLeast"/>
                        </w:trPr>
                        <w:tc>
                          <w:tcPr>
                            <w:tcW w:w="1332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989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72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72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Peruvian maize improved variety from CIMMYT,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Buffer</w:t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 xml:space="preserve">Known amounts of 35S, NOSt target sequences; maize </w:t>
                            </w:r>
                            <w:r>
                              <w:rPr>
                                <w:i/>
                                <w:sz w:val="20"/>
                                <w:lang w:val="en-US"/>
                              </w:rPr>
                              <w:t>Adh1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41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Ql PCR on ground seed bulks</w:t>
                            </w:r>
                          </w:p>
                        </w:tc>
                        <w:tc>
                          <w:tcPr>
                            <w:tcW w:w="13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IE UNAM: Ql PCR for the 35S on random leaf tissue bulks from this collection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aize HSP101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925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35S/NOSt: none detected by GID on seed samples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35S: none detected by IE UNAM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86" w:hRule="atLeast"/>
                        </w:trPr>
                        <w:tc>
                          <w:tcPr>
                            <w:tcW w:w="133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/>
                            </w:pPr>
                            <w:r>
                              <w:rPr>
                                <w:sz w:val="20"/>
                              </w:rPr>
                              <w:t>Van Heerwaarden, Piñeyro, Perales &amp;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Álvarez-Buylla</w:t>
                            </w:r>
                          </w:p>
                        </w:tc>
                        <w:tc>
                          <w:tcPr>
                            <w:tcW w:w="98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2004</w:t>
                            </w:r>
                          </w:p>
                        </w:tc>
                        <w:tc>
                          <w:tcPr>
                            <w:tcW w:w="10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S.J.O: :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2 localities (7 and 11 from 2001 collection) household survey</w:t>
                            </w:r>
                          </w:p>
                        </w:tc>
                        <w:tc>
                          <w:tcPr>
                            <w:tcW w:w="13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 xml:space="preserve">Individual leaf from standing maize plants; 300 leaves/field, 30 fields/locality; Analyses at IE- UNAM 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086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ind w:left="-72" w:right="-72" w:hanging="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3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DNA from NK603, MON810 and plasmid pMON18770;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aize HSP101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1341" w:type="dxa"/>
                            <w:gridSpan w:val="2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 xml:space="preserve">Ql PCR 35S/NOSt on: 50 leaf bulks 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Maize HSP101</w:t>
                            </w:r>
                          </w:p>
                        </w:tc>
                        <w:tc>
                          <w:tcPr>
                            <w:tcW w:w="134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925" w:type="dxa"/>
                            <w:gridSpan w:val="3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35S: 3 fields in locality 11; 8 fields in locality 7.).</w:t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8003540</wp:posOffset>
                </wp:positionH>
                <wp:positionV relativeFrom="paragraph">
                  <wp:posOffset>2057400</wp:posOffset>
                </wp:positionV>
                <wp:extent cx="7658100" cy="1600200"/>
                <wp:effectExtent l="0" t="0" r="0" b="0"/>
                <wp:wrapNone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658100" cy="16002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both"/>
                              <w:rPr/>
                            </w:pPr>
                            <w:r>
                              <w:rPr/>
                              <w:t>Table S1. Comparison among different peer-reviewed studies conducted addressing the presence of transgenic sequences  (35S and NOSt) in maize landrace samples from the Sierra Juárez, Oaxaca. Ql; qualitative PCR; Qn; quantitative PCR; SB: Southern Blot hybrization vs 35S promoter HSP101: maize Heat Shock Protein 101;  35S: 35S CaMV promoter; NOSt: Nopaline.synthase terminator Additional abbreviations as in Table 1.  S.J.O: Sierra Juárez Oaxaca; GID: Genetic ID NA; UCD: University of California in Davis; CINVESTAV-I : Centro de Investigaciones Avanzadas unidad Irapuato; CIMMYT: Centro Internacional de Mejoramiento de Maíz y Trigo, México; IE-UNAM: Instituto de Ecología-Universidad Nacional Autónoma de México ; Additional information on other maize collections undertaken by Mexican governmental agencies and NGOs can be  found in K. L. Mercer and J. D. Wainwright (2008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3pt;height:126pt;mso-wrap-distance-left:9.05pt;mso-wrap-distance-right:9.05pt;mso-wrap-distance-top:0pt;mso-wrap-distance-bottom:0pt;margin-top:162pt;mso-position-vertical-relative:text;margin-left:-630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both"/>
                        <w:rPr/>
                      </w:pPr>
                      <w:r>
                        <w:rPr/>
                        <w:t>Table S1. Comparison among different peer-reviewed studies conducted addressing the presence of transgenic sequences  (35S and NOSt) in maize landrace samples from the Sierra Juárez, Oaxaca. Ql; qualitative PCR; Qn; quantitative PCR; SB: Southern Blot hybrization vs 35S promoter HSP101: maize Heat Shock Protein 101;  35S: 35S CaMV promoter; NOSt: Nopaline.synthase terminator Additional abbreviations as in Table 1.  S.J.O: Sierra Juárez Oaxaca; GID: Genetic ID NA; UCD: University of California in Davis; CINVESTAV-I : Centro de Investigaciones Avanzadas unidad Irapuato; CIMMYT: Centro Internacional de Mejoramiento de Maíz y Trigo, México; IE-UNAM: Instituto de Ecología-Universidad Nacional Autónoma de México ; Additional information on other maize collections undertaken by Mexican governmental agencies and NGOs can be  found in K. L. Mercer and J. D. Wainwright (2008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s-ES" w:eastAsia="ja-JP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7T17:59:00Z</dcterms:created>
  <dc:creator>luis Garcia Barrios</dc:creator>
  <dc:description/>
  <cp:keywords/>
  <dc:language>en-US</dc:language>
  <cp:lastModifiedBy>Elena Alvarez-Buylla</cp:lastModifiedBy>
  <cp:lastPrinted>2007-11-12T18:03:00Z</cp:lastPrinted>
  <dcterms:modified xsi:type="dcterms:W3CDTF">2008-12-17T17:59:00Z</dcterms:modified>
  <cp:revision>2</cp:revision>
  <dc:subject/>
  <dc:title>Table S3</dc:title>
</cp:coreProperties>
</file>